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E93B9" w14:textId="4354F27A" w:rsidR="00A44C30" w:rsidRPr="003F17A9" w:rsidRDefault="00A44C30" w:rsidP="00392778">
      <w:pPr>
        <w:pStyle w:val="2"/>
      </w:pPr>
      <w:r w:rsidRPr="003F17A9">
        <w:rPr>
          <w:b/>
          <w:bCs/>
        </w:rPr>
        <w:t>Table S11.</w:t>
      </w:r>
      <w:r w:rsidRPr="003F17A9">
        <w:t xml:space="preserve"> </w:t>
      </w:r>
      <w:r w:rsidR="00975C8E" w:rsidRPr="003F17A9">
        <w:t>HR (95% CIs) for All-cause and cause-specific mortality according to status of tooth loss without multiple interpolati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134"/>
        <w:gridCol w:w="1275"/>
        <w:gridCol w:w="1276"/>
        <w:gridCol w:w="1276"/>
        <w:gridCol w:w="1417"/>
        <w:gridCol w:w="993"/>
        <w:gridCol w:w="1275"/>
      </w:tblGrid>
      <w:tr w:rsidR="00292925" w:rsidRPr="00BE4D73" w14:paraId="62914070" w14:textId="77777777" w:rsidTr="00482650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A6F4" w14:textId="77777777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Mortality risk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AF4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 numbe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39F4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CC3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omplete dentitio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619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Tooth lo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FBD9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Lacking function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9D8E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evere tooth los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35D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dentulism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655B1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14B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292925" w:rsidRPr="00BE4D73" w14:paraId="3A7C9BA2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61FD0C" w14:textId="77777777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35B8EF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04812B" w14:textId="5BF3C7A7" w:rsidR="00991501" w:rsidRPr="00BE4D73" w:rsidRDefault="00FE3CFE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="00991501"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DC080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2C608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8054D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448E1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CA14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93600E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P </w:t>
            </w: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D8D55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:rsidR="00EA4BCE" w:rsidRPr="00BE4D73" w14:paraId="64C640C1" w14:textId="77777777" w:rsidTr="00DD06EB">
        <w:trPr>
          <w:trHeight w:val="280"/>
        </w:trPr>
        <w:tc>
          <w:tcPr>
            <w:tcW w:w="1247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BE53E" w14:textId="0F026E00" w:rsidR="00EA4BCE" w:rsidRPr="00BE4D73" w:rsidRDefault="00EA4BCE" w:rsidP="009915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ll-cause mortality</w:t>
            </w:r>
          </w:p>
        </w:tc>
      </w:tr>
      <w:tr w:rsidR="00292925" w:rsidRPr="00BE4D73" w14:paraId="4FF3737E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F2606" w14:textId="1D9AC9C7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22119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7BF5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6,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66A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103A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48C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1(2.63, 3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CD9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6.71(5.45, 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D94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.00(7.16, 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391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1.4(9.48, 13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AE9F" w14:textId="337CC084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FB6E" w14:textId="4E7B2125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6BE6F89D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27C05" w14:textId="0189398A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221195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C9E1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3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9CC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DEE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F34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72(1.41, 2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967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43(1.96, 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9C31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78(2.19, 3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BD6C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14(2.58, 3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A5DD" w14:textId="1381E739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C9A7" w14:textId="547A2B8A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581EE8E3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C7CEC" w14:textId="37B1CABA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221195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342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0AB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ECD1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DBB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9(1.20, 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50B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7(1.49, 2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A17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0(1.47, 2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51A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07(1.68, 2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5932" w14:textId="2E1DB87E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B1BA" w14:textId="0A48D951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EA4BCE" w:rsidRPr="00BE4D73" w14:paraId="4529DD77" w14:textId="77777777" w:rsidTr="00026A90">
        <w:trPr>
          <w:trHeight w:val="280"/>
        </w:trPr>
        <w:tc>
          <w:tcPr>
            <w:tcW w:w="1247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F200" w14:textId="72FBCB82" w:rsidR="00EA4BCE" w:rsidRPr="00BE4D73" w:rsidRDefault="00EA4BCE" w:rsidP="009915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VD-related cause</w:t>
            </w:r>
          </w:p>
        </w:tc>
      </w:tr>
      <w:tr w:rsidR="00292925" w:rsidRPr="00BE4D73" w14:paraId="7D055042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1F49F" w14:textId="32890124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2622A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7(1.07, 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960A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BAA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8606C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67(2.49, 5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CFF9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85(5.50, 1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5AE8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2.1(8.12, 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196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3.9(9.57, 2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2557" w14:textId="18029213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6408" w14:textId="632D27F0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00196398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ED82" w14:textId="1DBDF535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860C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3,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2A7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E23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EAD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89(1.29, 2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37A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5(1.85, 3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F8CE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47(2.29, 5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C97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55(2.40, 5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65AEF" w14:textId="6DBC48DF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6835" w14:textId="084DA760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6A2E43C4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6362" w14:textId="4E162F1C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D515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8409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4828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D5D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C57A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6(1.05, 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089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8(1.35, 2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8248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24(1.45, 3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FBA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22(1.47, 3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9E2C" w14:textId="3EE7CCB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C9A9" w14:textId="69508432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EA4BCE" w:rsidRPr="00BE4D73" w14:paraId="7A50D8B9" w14:textId="77777777" w:rsidTr="00D12225">
        <w:trPr>
          <w:trHeight w:val="280"/>
        </w:trPr>
        <w:tc>
          <w:tcPr>
            <w:tcW w:w="1247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9939" w14:textId="2A746FB4" w:rsidR="00EA4BCE" w:rsidRPr="00BE4D73" w:rsidRDefault="00EA4BCE" w:rsidP="009915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ancer-related cause</w:t>
            </w:r>
          </w:p>
        </w:tc>
      </w:tr>
      <w:tr w:rsidR="00292925" w:rsidRPr="00BE4D73" w14:paraId="085CE7A0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73A2E" w14:textId="4CFD90AD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ABAF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6(1.06,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428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E26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529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8(1.82, 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6345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05(3.31, 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FD9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7.19(4.77, 1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AA0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9.21(6.24, 1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75CF" w14:textId="29781AF8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4092" w14:textId="17B32B6E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27DED656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9CA5" w14:textId="1B74AD9A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56A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2, 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65E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5718F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4859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58(1.07, 2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E708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5(1.36, 3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97A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7(1.72, 4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B1E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20(2.11, 4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265D" w14:textId="045B5C6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698A" w14:textId="4298DF4A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628E1543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6DBF" w14:textId="441A284D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3</w:t>
            </w:r>
            <w:r w:rsidR="001D515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FD5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2(1.01, 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10D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46EA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7E2A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2(0.95, 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CE2C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65(1.05, 2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61A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96(1.25, 3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EEB5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27(1.49, 3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6CD3" w14:textId="259627CB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90AD" w14:textId="070B1E8E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EA4BCE" w:rsidRPr="00BE4D73" w14:paraId="35B0C4F0" w14:textId="77777777" w:rsidTr="008731A4">
        <w:trPr>
          <w:trHeight w:val="280"/>
        </w:trPr>
        <w:tc>
          <w:tcPr>
            <w:tcW w:w="12474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3AD5" w14:textId="154F8142" w:rsidR="00EA4BCE" w:rsidRPr="00BE4D73" w:rsidRDefault="00EA4BCE" w:rsidP="0099150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idney diseases-related cause</w:t>
            </w:r>
          </w:p>
        </w:tc>
      </w:tr>
      <w:tr w:rsidR="00292925" w:rsidRPr="00BE4D73" w14:paraId="4CF1EC66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F092" w14:textId="36A42B71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1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F28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8(1.06, 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0BE3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456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88EA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91(1.14, 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670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0.5(4.06, 2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4BD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6.1(4.38, 5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37D8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1.7(6.27, 7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30E9" w14:textId="5BAF48D6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3383" w14:textId="2380D258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6D0B40CF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EDA7" w14:textId="66349B06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del 2</w:t>
            </w:r>
            <w:r w:rsidR="001D5152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0F63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5(1.02, 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1C36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E15E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903D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12(0.63, 7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47C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72(1.48, 9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A9269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4.92(1.41, 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75F2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5.98(1.70, 2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C0C6" w14:textId="6E8A275C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0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3787" w14:textId="7803D671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&lt;</w:t>
            </w:r>
            <w:r w:rsidR="00A3648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.001</w:t>
            </w:r>
          </w:p>
        </w:tc>
      </w:tr>
      <w:tr w:rsidR="00292925" w:rsidRPr="00BE4D73" w14:paraId="7F6F3DAA" w14:textId="77777777" w:rsidTr="00482650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C22E52" w14:textId="3A88F7BA" w:rsidR="00991501" w:rsidRPr="00BE4D73" w:rsidRDefault="00991501" w:rsidP="0099150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Model 3</w:t>
            </w:r>
            <w:r w:rsidR="001D5152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77FA00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03(1.00, 1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BE8F4B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0.08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8BFA0E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049B57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1.42(0.42, 4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C8318C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38(0.85, 6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2192A4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2.62(0.62, 11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035BB1" w14:textId="77777777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.08(0.65, 14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E18565" w14:textId="4646962D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37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C74358" w14:textId="1CFC1032" w:rsidR="00991501" w:rsidRPr="00BE4D73" w:rsidRDefault="00991501" w:rsidP="0099150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BE4D73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.108 </w:t>
            </w:r>
          </w:p>
        </w:tc>
      </w:tr>
    </w:tbl>
    <w:p w14:paraId="1970B10A" w14:textId="77777777" w:rsidR="00221195" w:rsidRPr="00B52866" w:rsidRDefault="00221195" w:rsidP="00221195">
      <w:pPr>
        <w:widowControl/>
        <w:rPr>
          <w:rFonts w:ascii="Times New Roman" w:hAnsi="Times New Roman" w:cs="Times New Roman"/>
          <w:szCs w:val="22"/>
        </w:rPr>
      </w:pPr>
      <w:bookmarkStart w:id="0" w:name="_Hlk209097107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13448FB2" w14:textId="77777777" w:rsidR="00221195" w:rsidRPr="00B52866" w:rsidRDefault="00221195" w:rsidP="00221195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484968F2" w14:textId="77777777" w:rsidR="00221195" w:rsidRPr="00B52866" w:rsidRDefault="00221195" w:rsidP="00221195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434BD81E" w14:textId="77777777" w:rsidR="00221195" w:rsidRPr="000B0E7C" w:rsidRDefault="00221195" w:rsidP="00221195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54FE28F2" w:rsidR="00DD4231" w:rsidRPr="007F1359" w:rsidRDefault="00DD4231" w:rsidP="007F1359">
      <w:pPr>
        <w:widowControl/>
        <w:rPr>
          <w:rFonts w:ascii="Times New Roman" w:hAnsi="Times New Roman" w:cs="Times New Roman" w:hint="eastAsia"/>
          <w:szCs w:val="22"/>
        </w:rPr>
      </w:pPr>
    </w:p>
    <w:sectPr w:rsidR="00DD4231" w:rsidRPr="007F1359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22530" w14:textId="77777777" w:rsidR="00FE0F95" w:rsidRDefault="00FE0F95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9D51D1" w14:textId="77777777" w:rsidR="00FE0F95" w:rsidRDefault="00FE0F95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77592" w14:textId="77777777" w:rsidR="00FE0F95" w:rsidRDefault="00FE0F95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815059" w14:textId="77777777" w:rsidR="00FE0F95" w:rsidRDefault="00FE0F95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135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0F95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1</Words>
  <Characters>1835</Characters>
  <Application>Microsoft Office Word</Application>
  <DocSecurity>0</DocSecurity>
  <Lines>229</Lines>
  <Paragraphs>156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8:00Z</dcterms:created>
  <dcterms:modified xsi:type="dcterms:W3CDTF">2025-11-12T03:28:00Z</dcterms:modified>
</cp:coreProperties>
</file>